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6B249" w14:textId="77777777" w:rsidR="005C6F48" w:rsidRPr="007E033E" w:rsidRDefault="005C6F48" w:rsidP="005C6F48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color w:val="000000"/>
          <w:sz w:val="24"/>
          <w:szCs w:val="24"/>
        </w:rPr>
        <w:t>Supplemental Table 1: Generalizability of Sample Compared to Original Source of Potential Participants</w:t>
      </w:r>
    </w:p>
    <w:p w14:paraId="4C526539" w14:textId="77777777" w:rsidR="005C6F48" w:rsidRPr="00773D70" w:rsidRDefault="005C6F48" w:rsidP="005C6F48">
      <w:pPr>
        <w:adjustRightInd w:val="0"/>
        <w:rPr>
          <w:rFonts w:ascii="Arial" w:hAnsi="Arial" w:cs="Arial"/>
          <w:b/>
          <w:bCs/>
          <w:color w:val="000000"/>
        </w:rPr>
      </w:pPr>
    </w:p>
    <w:tbl>
      <w:tblPr>
        <w:tblW w:w="971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7"/>
        <w:gridCol w:w="1710"/>
        <w:gridCol w:w="1620"/>
        <w:gridCol w:w="2520"/>
        <w:gridCol w:w="1980"/>
      </w:tblGrid>
      <w:tr w:rsidR="005C6F48" w:rsidRPr="00773D70" w14:paraId="3E3DAA7C" w14:textId="77777777" w:rsidTr="00AF0233">
        <w:trPr>
          <w:cantSplit/>
          <w:tblHeader/>
          <w:jc w:val="center"/>
        </w:trPr>
        <w:tc>
          <w:tcPr>
            <w:tcW w:w="1887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10021939" w14:textId="77777777" w:rsidR="005C6F48" w:rsidRPr="00773D70" w:rsidRDefault="005C6F48" w:rsidP="00333521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</w:rPr>
            </w:pPr>
            <w:bookmarkStart w:id="0" w:name="IDX"/>
            <w:bookmarkEnd w:id="0"/>
            <w:r w:rsidRPr="00773D70">
              <w:rPr>
                <w:rFonts w:ascii="Arial" w:hAnsi="Arial" w:cs="Arial"/>
                <w:b/>
                <w:bCs/>
                <w:color w:val="000000"/>
              </w:rPr>
              <w:t>Variables</w:t>
            </w:r>
          </w:p>
        </w:tc>
        <w:tc>
          <w:tcPr>
            <w:tcW w:w="171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B8E473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Potential Subjects at Participating Centers </w:t>
            </w:r>
            <w:r w:rsidRPr="00773D70"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  <w:r w:rsidRPr="00773D70">
              <w:rPr>
                <w:rFonts w:ascii="Arial" w:hAnsi="Arial" w:cs="Arial"/>
                <w:b/>
                <w:bCs/>
                <w:color w:val="000000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  <w:r w:rsidRPr="00773D70">
              <w:rPr>
                <w:rFonts w:ascii="Arial" w:hAnsi="Arial" w:cs="Arial"/>
                <w:b/>
                <w:bCs/>
                <w:color w:val="000000"/>
              </w:rPr>
              <w:t>=16</w:t>
            </w:r>
            <w:r>
              <w:rPr>
                <w:rFonts w:ascii="Arial" w:hAnsi="Arial" w:cs="Arial"/>
                <w:b/>
                <w:bCs/>
                <w:color w:val="000000"/>
              </w:rPr>
              <w:t>2</w:t>
            </w:r>
            <w:r w:rsidRPr="00773D70">
              <w:rPr>
                <w:rFonts w:ascii="Arial" w:hAnsi="Arial" w:cs="Arial"/>
                <w:b/>
                <w:bCs/>
                <w:color w:val="000000"/>
              </w:rPr>
              <w:t xml:space="preserve"> (col %)</w:t>
            </w:r>
          </w:p>
        </w:tc>
        <w:tc>
          <w:tcPr>
            <w:tcW w:w="16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5C4E1870" w14:textId="77777777" w:rsidR="005C6F48" w:rsidRPr="00773D70" w:rsidRDefault="005C6F48" w:rsidP="00333521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ubjects Participating *</w:t>
            </w:r>
            <w:r w:rsidRPr="00773D70">
              <w:rPr>
                <w:rFonts w:ascii="Arial" w:hAnsi="Arial" w:cs="Arial"/>
                <w:b/>
                <w:bCs/>
                <w:color w:val="000000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  <w:r w:rsidRPr="00773D70">
              <w:rPr>
                <w:rFonts w:ascii="Arial" w:hAnsi="Arial" w:cs="Arial"/>
                <w:b/>
                <w:bCs/>
                <w:color w:val="000000"/>
              </w:rPr>
              <w:t>=79 (col %)</w:t>
            </w:r>
          </w:p>
        </w:tc>
        <w:tc>
          <w:tcPr>
            <w:tcW w:w="252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3B0C6145" w14:textId="77777777" w:rsidR="005C6F48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ID NOT PARTICIPATE</w:t>
            </w:r>
          </w:p>
          <w:p w14:paraId="64FC7313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73D70">
              <w:rPr>
                <w:rFonts w:ascii="Arial" w:hAnsi="Arial" w:cs="Arial"/>
                <w:b/>
                <w:bCs/>
                <w:color w:val="000000"/>
              </w:rPr>
              <w:t xml:space="preserve">Not </w:t>
            </w:r>
            <w:r>
              <w:rPr>
                <w:rFonts w:ascii="Arial" w:hAnsi="Arial" w:cs="Arial"/>
                <w:b/>
                <w:bCs/>
                <w:color w:val="000000"/>
              </w:rPr>
              <w:t>I</w:t>
            </w:r>
            <w:r w:rsidRPr="00773D70">
              <w:rPr>
                <w:rFonts w:ascii="Arial" w:hAnsi="Arial" w:cs="Arial"/>
                <w:b/>
                <w:bCs/>
                <w:color w:val="000000"/>
              </w:rPr>
              <w:t xml:space="preserve">ncluded in </w:t>
            </w:r>
            <w:r>
              <w:rPr>
                <w:rFonts w:ascii="Arial" w:hAnsi="Arial" w:cs="Arial"/>
                <w:b/>
                <w:bCs/>
                <w:color w:val="000000"/>
              </w:rPr>
              <w:t>S</w:t>
            </w:r>
            <w:r w:rsidRPr="00773D70">
              <w:rPr>
                <w:rFonts w:ascii="Arial" w:hAnsi="Arial" w:cs="Arial"/>
                <w:b/>
                <w:bCs/>
                <w:color w:val="000000"/>
              </w:rPr>
              <w:t>tudy</w:t>
            </w:r>
            <w:r w:rsidRPr="00773D70">
              <w:rPr>
                <w:rFonts w:ascii="Arial" w:hAnsi="Arial" w:cs="Arial"/>
                <w:b/>
                <w:bCs/>
                <w:color w:val="000000"/>
              </w:rPr>
              <w:br/>
            </w:r>
            <w:r>
              <w:rPr>
                <w:rFonts w:ascii="Arial" w:hAnsi="Arial" w:cs="Arial"/>
                <w:b/>
                <w:bCs/>
                <w:color w:val="000000"/>
              </w:rPr>
              <w:t>n</w:t>
            </w:r>
            <w:r w:rsidRPr="00773D70">
              <w:rPr>
                <w:rFonts w:ascii="Arial" w:hAnsi="Arial" w:cs="Arial"/>
                <w:b/>
                <w:bCs/>
                <w:color w:val="000000"/>
              </w:rPr>
              <w:t>=83 (col %)</w:t>
            </w:r>
          </w:p>
        </w:tc>
        <w:tc>
          <w:tcPr>
            <w:tcW w:w="1980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top w:w="0" w:type="dxa"/>
              <w:left w:w="29" w:type="dxa"/>
              <w:bottom w:w="0" w:type="dxa"/>
              <w:right w:w="29" w:type="dxa"/>
            </w:tcMar>
            <w:vAlign w:val="bottom"/>
            <w:hideMark/>
          </w:tcPr>
          <w:p w14:paraId="43D78608" w14:textId="77777777" w:rsidR="005C6F48" w:rsidRPr="00773D70" w:rsidRDefault="005C6F48" w:rsidP="00333521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omparison of Subjects Participating to Potential Subjects</w:t>
            </w:r>
            <w:r w:rsidRPr="00773D70">
              <w:rPr>
                <w:rFonts w:ascii="Arial" w:hAnsi="Arial" w:cs="Arial"/>
                <w:b/>
                <w:bCs/>
                <w:color w:val="000000"/>
              </w:rPr>
              <w:br/>
              <w:t>P Value</w:t>
            </w:r>
          </w:p>
        </w:tc>
      </w:tr>
      <w:tr w:rsidR="005C6F48" w:rsidRPr="00773D70" w14:paraId="4C399361" w14:textId="77777777" w:rsidTr="00AF0233">
        <w:trPr>
          <w:cantSplit/>
          <w:jc w:val="center"/>
        </w:trPr>
        <w:tc>
          <w:tcPr>
            <w:tcW w:w="1887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EC23F1F" w14:textId="77777777" w:rsidR="005C6F48" w:rsidRPr="00773D70" w:rsidRDefault="005C6F48" w:rsidP="00333521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</w:rPr>
            </w:pPr>
            <w:r w:rsidRPr="00773D70">
              <w:rPr>
                <w:rFonts w:ascii="Arial" w:hAnsi="Arial" w:cs="Arial"/>
                <w:b/>
                <w:bCs/>
                <w:color w:val="000000"/>
              </w:rPr>
              <w:t>Transplant group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CFC6D90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B041D54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7E60E8F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C96521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73D70">
              <w:rPr>
                <w:rFonts w:ascii="Arial" w:hAnsi="Arial" w:cs="Arial"/>
                <w:i/>
                <w:iCs/>
                <w:color w:val="000000"/>
              </w:rPr>
              <w:t xml:space="preserve">0.076 </w:t>
            </w:r>
            <w:r w:rsidRPr="00773D70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C+</w:t>
            </w:r>
          </w:p>
        </w:tc>
      </w:tr>
      <w:tr w:rsidR="005C6F48" w:rsidRPr="00773D70" w14:paraId="54666770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7D7DBC2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ERT-HCT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16946B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6 (3.7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4898C5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5 (6.3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19BDD8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 (1.2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294E01B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66986168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9B28CC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GT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67916A5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0 (6.2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E666739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7 (8.9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92C0C8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3 (3.6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DFAB903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1D0DA5A9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EDDD142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HCT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EB1C23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46 (90.1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473BD53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67 (84.8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32E5BC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79 (95.2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6A402D6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562F03F3" w14:textId="77777777" w:rsidTr="00AF0233">
        <w:trPr>
          <w:cantSplit/>
          <w:jc w:val="center"/>
        </w:trPr>
        <w:tc>
          <w:tcPr>
            <w:tcW w:w="1887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F98F6AC" w14:textId="77777777" w:rsidR="005C6F48" w:rsidRPr="00773D70" w:rsidRDefault="005C6F48" w:rsidP="00333521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ex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A3BF9C1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9E92FB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1D847B6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43EEDA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73D70">
              <w:rPr>
                <w:rFonts w:ascii="Arial" w:hAnsi="Arial" w:cs="Arial"/>
                <w:i/>
                <w:iCs/>
                <w:color w:val="000000"/>
              </w:rPr>
              <w:t xml:space="preserve">0.371 </w:t>
            </w:r>
            <w:r w:rsidRPr="00773D70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C</w:t>
            </w:r>
          </w:p>
        </w:tc>
      </w:tr>
      <w:tr w:rsidR="005C6F48" w:rsidRPr="00773D70" w14:paraId="0FC8FE15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B76AB3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8544AB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46 (28.4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A846AF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5 (31.6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AC9D70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1 (25.3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520A0E3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5A5AFD66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C82866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5C2907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16 (71.6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2C3283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54 (68.4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9AC846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62 (74.7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301E27F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2EDD0698" w14:textId="77777777" w:rsidTr="00AF0233">
        <w:trPr>
          <w:cantSplit/>
          <w:jc w:val="center"/>
        </w:trPr>
        <w:tc>
          <w:tcPr>
            <w:tcW w:w="1887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B81508" w14:textId="77777777" w:rsidR="005C6F48" w:rsidRPr="00773D70" w:rsidRDefault="005C6F48" w:rsidP="00333521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</w:rPr>
            </w:pPr>
            <w:r w:rsidRPr="00773D70">
              <w:rPr>
                <w:rFonts w:ascii="Arial" w:hAnsi="Arial" w:cs="Arial"/>
                <w:b/>
                <w:bCs/>
                <w:color w:val="000000"/>
              </w:rPr>
              <w:t>Race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40BD21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4876B56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A2D97CF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25CAAB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73D70">
              <w:rPr>
                <w:rFonts w:ascii="Arial" w:hAnsi="Arial" w:cs="Arial"/>
                <w:i/>
                <w:iCs/>
                <w:color w:val="000000"/>
              </w:rPr>
              <w:t xml:space="preserve">0.414 </w:t>
            </w:r>
            <w:r w:rsidRPr="00773D70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C+</w:t>
            </w:r>
          </w:p>
        </w:tc>
      </w:tr>
      <w:tr w:rsidR="005C6F48" w:rsidRPr="00773D70" w14:paraId="18A7DB4E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52D473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American Indian/Alaska native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4AD3AD0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6 (3.7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4B5FAED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4 (5.1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684D3D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 (2.4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067C97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2275BF3C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94FE59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Asian/Pac Islander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EE935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9 (5.6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96755A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4 (5.1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620B8E3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5 (6.0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061C956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02DB6660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363638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Black or African American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CCAB885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2 (13.6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815864D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7 (8.9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CE3CD1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5 (18.1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F002014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76EF5384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F332D0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Unknown or Not Reported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DF12969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3 (14.2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CE7571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3 (16.5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67C30CB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0 (12.0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5688CD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51E1BDE9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63D920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White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8D894D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02 (63.0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D91F4D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51 (64.6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9275A9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51 (61.4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CB8A01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2AAE94C5" w14:textId="77777777" w:rsidTr="00AF0233">
        <w:trPr>
          <w:cantSplit/>
          <w:jc w:val="center"/>
        </w:trPr>
        <w:tc>
          <w:tcPr>
            <w:tcW w:w="1887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C3F78B9" w14:textId="77777777" w:rsidR="005C6F48" w:rsidRPr="00773D70" w:rsidRDefault="005C6F48" w:rsidP="00333521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</w:rPr>
            </w:pPr>
            <w:r w:rsidRPr="00773D70">
              <w:rPr>
                <w:rFonts w:ascii="Arial" w:hAnsi="Arial" w:cs="Arial"/>
                <w:b/>
                <w:bCs/>
                <w:color w:val="000000"/>
              </w:rPr>
              <w:t>Ethnicity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A072C53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03C1AD5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CDE3D70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4E7C648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73D70">
              <w:rPr>
                <w:rFonts w:ascii="Arial" w:hAnsi="Arial" w:cs="Arial"/>
                <w:i/>
                <w:iCs/>
                <w:color w:val="000000"/>
              </w:rPr>
              <w:t xml:space="preserve">0.665 </w:t>
            </w:r>
            <w:r w:rsidRPr="00773D70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C</w:t>
            </w:r>
          </w:p>
        </w:tc>
      </w:tr>
      <w:tr w:rsidR="005C6F48" w:rsidRPr="00773D70" w14:paraId="04F93FDE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68E1087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Hispanic, Latino, or Spanish origin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31CBF0C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46 (28.4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0D9E515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1 (26.6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363989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5 (30.1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54A0D9F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40A51D6E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913D67A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Not Hispanic, Latino, or Spanish origin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17F451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97 (59.9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70493C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47 (59.5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A616A8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50 (60.2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FBFEAF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0981AD62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66E4CC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Unknown or not reported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6425CD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9 (11.7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C0AEC15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1 (13.9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0FCDD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8 (9.6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B57FC95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78D19783" w14:textId="77777777" w:rsidTr="00AF0233">
        <w:trPr>
          <w:cantSplit/>
          <w:jc w:val="center"/>
        </w:trPr>
        <w:tc>
          <w:tcPr>
            <w:tcW w:w="1887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EE5467E" w14:textId="77777777" w:rsidR="005C6F48" w:rsidRPr="00773D70" w:rsidRDefault="005C6F48" w:rsidP="00333521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</w:rPr>
            </w:pPr>
            <w:r w:rsidRPr="00773D70">
              <w:rPr>
                <w:rFonts w:ascii="Arial" w:hAnsi="Arial" w:cs="Arial"/>
                <w:b/>
                <w:bCs/>
                <w:color w:val="000000"/>
              </w:rPr>
              <w:t>Mutation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CCE2AF6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C52FB6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682942D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7B5751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73D70">
              <w:rPr>
                <w:rFonts w:ascii="Arial" w:hAnsi="Arial" w:cs="Arial"/>
                <w:i/>
                <w:iCs/>
                <w:color w:val="000000"/>
              </w:rPr>
              <w:t xml:space="preserve">0.094 </w:t>
            </w:r>
            <w:r w:rsidRPr="00773D70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C+</w:t>
            </w:r>
          </w:p>
        </w:tc>
      </w:tr>
      <w:tr w:rsidR="005C6F48" w:rsidRPr="00773D70" w14:paraId="4086B3BA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AE7BAC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ADA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CB2B5C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5 (9.3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04B32E8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0 (12.7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EC9086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5 (6.0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1713EE6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10E3D797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AA9CCED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DCLRE1C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F275838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4 (2.5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370380F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4 (5.1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3235783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0 (0.0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DE1220C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3AD0A983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D27C4C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IL2RG/JAK3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8F72B2E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75 (46.3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4046B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34 (43.0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E50358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41 (49.4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DBDF0EE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4C546DBA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203D244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IL7R/CD3D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7A66614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6 (9.9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5A6CBFB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0 (12.7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AEC374C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6 (7.2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31233A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7A6F10D5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E024D2A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lastRenderedPageBreak/>
              <w:t>Oth</w:t>
            </w:r>
            <w:r>
              <w:rPr>
                <w:rFonts w:ascii="Arial" w:hAnsi="Arial" w:cs="Arial"/>
                <w:color w:val="000000"/>
              </w:rPr>
              <w:t>er</w:t>
            </w:r>
            <w:r w:rsidRPr="00773D70">
              <w:rPr>
                <w:rFonts w:ascii="Arial" w:hAnsi="Arial" w:cs="Arial"/>
                <w:color w:val="000000"/>
              </w:rPr>
              <w:t>/Unk</w:t>
            </w:r>
            <w:r>
              <w:rPr>
                <w:rFonts w:ascii="Arial" w:hAnsi="Arial" w:cs="Arial"/>
                <w:color w:val="000000"/>
              </w:rPr>
              <w:t>nown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5720DF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3 (14.2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E94D1F8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0 (12.7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47F174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3 (15.7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906F19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5648FB79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E5B990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RAG 1/2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0C784B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9 (17.9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6FAAD1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1 (13.9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8F8D809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8 (21.7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D84AF6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471D5B78" w14:textId="77777777" w:rsidTr="00AF0233">
        <w:trPr>
          <w:cantSplit/>
          <w:jc w:val="center"/>
        </w:trPr>
        <w:tc>
          <w:tcPr>
            <w:tcW w:w="1887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E425A0" w14:textId="77777777" w:rsidR="005C6F48" w:rsidRPr="00773D70" w:rsidRDefault="005C6F48" w:rsidP="00333521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</w:rPr>
            </w:pPr>
            <w:r w:rsidRPr="00773D70">
              <w:rPr>
                <w:rFonts w:ascii="Arial" w:hAnsi="Arial" w:cs="Arial"/>
                <w:b/>
                <w:bCs/>
                <w:color w:val="000000"/>
              </w:rPr>
              <w:t>Final Trigger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3844EB4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5CC389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6A3D39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F946CA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73D70">
              <w:rPr>
                <w:rFonts w:ascii="Arial" w:hAnsi="Arial" w:cs="Arial"/>
                <w:i/>
                <w:iCs/>
                <w:color w:val="000000"/>
              </w:rPr>
              <w:t xml:space="preserve">0.562 </w:t>
            </w:r>
            <w:r w:rsidRPr="00773D70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C</w:t>
            </w:r>
          </w:p>
        </w:tc>
      </w:tr>
      <w:tr w:rsidR="005C6F48" w:rsidRPr="00773D70" w14:paraId="2D3EBC67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C4AEB40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FH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12FDC3A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30 (18.8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4207F13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2 (15.4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DB7EC3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8 (22.0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3EE04E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6F154C92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ACE94E2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Infection/clin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232774C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52 (32.5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517663E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6 (33.3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DBA24E1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6 (31.7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92582BD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4EA6554E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F277AEC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NBS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8A36934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78 (48.8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07D5F1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40 (51.3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A7678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38 (46.3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C3B6BE0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00F1EE5A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E235E83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Missing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DEDA4E1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0DB04AE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D4F893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F4FBC2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6D8B852E" w14:textId="77777777" w:rsidTr="00AF0233">
        <w:trPr>
          <w:cantSplit/>
          <w:jc w:val="center"/>
        </w:trPr>
        <w:tc>
          <w:tcPr>
            <w:tcW w:w="1887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C519F6D" w14:textId="77777777" w:rsidR="005C6F48" w:rsidRPr="00773D70" w:rsidRDefault="005C6F48" w:rsidP="00333521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</w:rPr>
            </w:pPr>
            <w:r w:rsidRPr="00773D70">
              <w:rPr>
                <w:rFonts w:ascii="Arial" w:hAnsi="Arial" w:cs="Arial"/>
                <w:b/>
                <w:bCs/>
                <w:color w:val="000000"/>
              </w:rPr>
              <w:t>Type of Transplant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25E034C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BB152BA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CBF746C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7E23EAE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73D70">
              <w:rPr>
                <w:rFonts w:ascii="Arial" w:hAnsi="Arial" w:cs="Arial"/>
                <w:i/>
                <w:iCs/>
                <w:color w:val="000000"/>
              </w:rPr>
              <w:t xml:space="preserve">0.142 </w:t>
            </w:r>
            <w:r w:rsidRPr="00773D70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C+</w:t>
            </w:r>
          </w:p>
        </w:tc>
      </w:tr>
      <w:tr w:rsidR="005C6F48" w:rsidRPr="00773D70" w14:paraId="274D59C4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C812C1A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Autologous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28594A0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0 (6.2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9A373EC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7 (8.9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EA30E9D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3 (3.6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074437A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202BAC89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7981C1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HLA-identical sibling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73A2E1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6 (9.9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43C5C7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6 (7.6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AB33890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0 (12.0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88DBA29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166B63E9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686BDFD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HLA-matched URD /other relative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3371EB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54 (33.3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A62A7F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8 (35.4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BB93A15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6 (31.3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BF5F958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6ECC2302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E4AB4D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HLA-mismatched relative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8C71A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40 (24.7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9F0F4D9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3 (29.1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BEE193A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7 (20.5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84A8B3B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2EA29B1D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67F5FE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HLA-mismatched unrelated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54EB43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42 (25.9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FD248F3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5 (19.0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45636D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7 (32.5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E041B9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14A935A7" w14:textId="77777777" w:rsidTr="00AF0233">
        <w:trPr>
          <w:cantSplit/>
          <w:jc w:val="center"/>
        </w:trPr>
        <w:tc>
          <w:tcPr>
            <w:tcW w:w="1887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F2570BE" w14:textId="77777777" w:rsidR="005C6F48" w:rsidRPr="00773D70" w:rsidRDefault="005C6F48" w:rsidP="00333521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</w:rPr>
            </w:pPr>
            <w:r w:rsidRPr="00773D70">
              <w:rPr>
                <w:rFonts w:ascii="Arial" w:hAnsi="Arial" w:cs="Arial"/>
                <w:b/>
                <w:bCs/>
                <w:color w:val="000000"/>
              </w:rPr>
              <w:t>Conditioning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A62EE4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05B2D85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54EE3576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185CA28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73D70">
              <w:rPr>
                <w:rFonts w:ascii="Arial" w:hAnsi="Arial" w:cs="Arial"/>
                <w:b/>
                <w:i/>
                <w:iCs/>
                <w:color w:val="000000"/>
              </w:rPr>
              <w:t>&lt;0.001</w:t>
            </w:r>
            <w:r w:rsidRPr="00773D70">
              <w:rPr>
                <w:rFonts w:ascii="Arial" w:hAnsi="Arial" w:cs="Arial"/>
                <w:i/>
                <w:iCs/>
                <w:color w:val="000000"/>
              </w:rPr>
              <w:t xml:space="preserve"> </w:t>
            </w:r>
            <w:r w:rsidRPr="00773D70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C</w:t>
            </w:r>
          </w:p>
        </w:tc>
      </w:tr>
      <w:tr w:rsidR="005C6F48" w:rsidRPr="00773D70" w14:paraId="6D06A1CA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A7C0855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None/IS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358755A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56 (34.6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39ADAAF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40 (50.6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6C42F0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6 (19.3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F4C4BD9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2778C635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79BA0B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RIC/MAC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2E314FC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06 (65.4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CA8CAFB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39 (49.4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27FEB4F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67 (80.7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073044D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18FCB743" w14:textId="77777777" w:rsidTr="00AF0233">
        <w:trPr>
          <w:cantSplit/>
          <w:jc w:val="center"/>
        </w:trPr>
        <w:tc>
          <w:tcPr>
            <w:tcW w:w="1887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F5896A0" w14:textId="77777777" w:rsidR="005C6F48" w:rsidRPr="00773D70" w:rsidRDefault="005C6F48" w:rsidP="00333521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</w:rPr>
            </w:pPr>
            <w:r w:rsidRPr="00773D70">
              <w:rPr>
                <w:rFonts w:ascii="Arial" w:hAnsi="Arial" w:cs="Arial"/>
                <w:b/>
                <w:bCs/>
                <w:color w:val="000000"/>
              </w:rPr>
              <w:t>Product type (first CT)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4975AE1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D865304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52B7BCC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039158E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73D70">
              <w:rPr>
                <w:rFonts w:ascii="Arial" w:hAnsi="Arial" w:cs="Arial"/>
                <w:i/>
                <w:iCs/>
                <w:color w:val="000000"/>
              </w:rPr>
              <w:t xml:space="preserve">0.065 </w:t>
            </w:r>
            <w:r w:rsidRPr="00773D70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C+</w:t>
            </w:r>
          </w:p>
        </w:tc>
      </w:tr>
      <w:tr w:rsidR="005C6F48" w:rsidRPr="00773D70" w14:paraId="3607BDE0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20F548A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BM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2B0BC0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76 (46.9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B6E8184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36 (45.6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96B8AB5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40 (48.2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DB50EDB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68E683F2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20C1DCE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Bone marrow CD34+ cells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5E0431A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0 (6.2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77AF911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7 (8.9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3B1B2A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3 (3.6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31E9FD5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367D0CFC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60C562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PBSC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11814514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38 (23.5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743C923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3 (29.1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E881862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5 (18.1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61C4B2E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75643DD0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6680153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UCB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F07CEEE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38 (23.5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99A4B04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3 (16.5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F3CA806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5 (30.1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0506EAA4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1C16F372" w14:textId="77777777" w:rsidTr="00AF0233">
        <w:trPr>
          <w:cantSplit/>
          <w:jc w:val="center"/>
        </w:trPr>
        <w:tc>
          <w:tcPr>
            <w:tcW w:w="1887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A44329" w14:textId="77777777" w:rsidR="005C6F48" w:rsidRPr="00773D70" w:rsidRDefault="005C6F48" w:rsidP="00333521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</w:rPr>
            </w:pPr>
            <w:r w:rsidRPr="00773D70">
              <w:rPr>
                <w:rFonts w:ascii="Arial" w:hAnsi="Arial" w:cs="Arial"/>
                <w:b/>
                <w:bCs/>
                <w:color w:val="000000"/>
              </w:rPr>
              <w:t>GVHD (first HCT)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35B13344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A089A75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71A63C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A72AAFF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73D70">
              <w:rPr>
                <w:rFonts w:ascii="Arial" w:hAnsi="Arial" w:cs="Arial"/>
                <w:i/>
                <w:iCs/>
                <w:color w:val="000000"/>
              </w:rPr>
              <w:t xml:space="preserve">0.828 </w:t>
            </w:r>
            <w:r w:rsidRPr="00773D70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C</w:t>
            </w:r>
          </w:p>
        </w:tc>
      </w:tr>
      <w:tr w:rsidR="005C6F48" w:rsidRPr="00773D70" w14:paraId="5A835407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7862B2A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 CD34 selection +/- TCD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32C06D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52 (32.1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0CEB18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8 (35.4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1A3B4DD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4 (28.9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205E3E28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24CC2A6A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B3B8607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lastRenderedPageBreak/>
              <w:t>2 IS + ATG/Campath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591B38E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59 (36.4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A20F8D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7 (34.2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13B5A35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32 (38.6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D006FC1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04AEB312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783DC2E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3 IS only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8A2A8FA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35 (21.6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339579D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6 (20.3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9E2DEE0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9 (22.9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F8D241A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3D300BBD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1860CD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4 None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6B467934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16 (9.9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9A4ACD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8 (10.1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0D876BC8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8 (9.6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F3E8990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773D70" w14:paraId="15043617" w14:textId="77777777" w:rsidTr="00AF0233">
        <w:trPr>
          <w:cantSplit/>
          <w:jc w:val="center"/>
        </w:trPr>
        <w:tc>
          <w:tcPr>
            <w:tcW w:w="1887" w:type="dxa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773F34DD" w14:textId="77777777" w:rsidR="005C6F48" w:rsidRPr="00773D70" w:rsidRDefault="005C6F48" w:rsidP="00333521">
            <w:pPr>
              <w:adjustRightInd w:val="0"/>
              <w:spacing w:before="29" w:after="29"/>
              <w:rPr>
                <w:rFonts w:ascii="Arial" w:hAnsi="Arial" w:cs="Arial"/>
                <w:b/>
                <w:bCs/>
                <w:color w:val="000000"/>
              </w:rPr>
            </w:pPr>
            <w:r w:rsidRPr="00773D70">
              <w:rPr>
                <w:rFonts w:ascii="Arial" w:hAnsi="Arial" w:cs="Arial"/>
                <w:b/>
                <w:bCs/>
                <w:color w:val="000000"/>
              </w:rPr>
              <w:t>Year of First CT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4EDBEF01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666CE8C8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B2B1E50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4036E53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773D70">
              <w:rPr>
                <w:rFonts w:ascii="Arial" w:hAnsi="Arial" w:cs="Arial"/>
                <w:i/>
                <w:iCs/>
                <w:color w:val="000000"/>
              </w:rPr>
              <w:t xml:space="preserve">0.375 </w:t>
            </w:r>
            <w:r w:rsidRPr="00773D70">
              <w:rPr>
                <w:rFonts w:ascii="Arial" w:hAnsi="Arial" w:cs="Arial"/>
                <w:i/>
                <w:iCs/>
                <w:color w:val="000000"/>
                <w:vertAlign w:val="superscript"/>
              </w:rPr>
              <w:t>W</w:t>
            </w:r>
          </w:p>
        </w:tc>
      </w:tr>
      <w:tr w:rsidR="005C6F48" w:rsidRPr="00773D70" w14:paraId="2F3F1E24" w14:textId="77777777" w:rsidTr="00AF0233">
        <w:trPr>
          <w:cantSplit/>
          <w:jc w:val="center"/>
        </w:trPr>
        <w:tc>
          <w:tcPr>
            <w:tcW w:w="188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5D9BD24A" w14:textId="77777777" w:rsidR="005C6F48" w:rsidRPr="00773D70" w:rsidRDefault="005C6F48" w:rsidP="00333521">
            <w:pPr>
              <w:adjustRightInd w:val="0"/>
              <w:spacing w:before="29" w:after="29"/>
              <w:ind w:left="200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Median (min - max)</w:t>
            </w:r>
          </w:p>
        </w:tc>
        <w:tc>
          <w:tcPr>
            <w:tcW w:w="171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DDF5B17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013.0 (2005.0 - 2018.0)</w:t>
            </w:r>
          </w:p>
        </w:tc>
        <w:tc>
          <w:tcPr>
            <w:tcW w:w="16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B66503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014.0 (2005.0 - 2018.0)</w:t>
            </w:r>
          </w:p>
        </w:tc>
        <w:tc>
          <w:tcPr>
            <w:tcW w:w="252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3C4DEDE5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color w:val="000000"/>
              </w:rPr>
            </w:pPr>
            <w:r w:rsidRPr="00773D70">
              <w:rPr>
                <w:rFonts w:ascii="Arial" w:hAnsi="Arial" w:cs="Arial"/>
                <w:color w:val="000000"/>
              </w:rPr>
              <w:t>2013.0 (2006.0 - 2017.0)</w:t>
            </w:r>
          </w:p>
        </w:tc>
        <w:tc>
          <w:tcPr>
            <w:tcW w:w="198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14AC40D0" w14:textId="77777777" w:rsidR="005C6F48" w:rsidRPr="00773D70" w:rsidRDefault="005C6F48" w:rsidP="00333521">
            <w:pPr>
              <w:adjustRightInd w:val="0"/>
              <w:spacing w:before="29" w:after="29"/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</w:tr>
      <w:tr w:rsidR="005C6F48" w:rsidRPr="00993EDC" w14:paraId="3777570A" w14:textId="77777777" w:rsidTr="00AF0233">
        <w:trPr>
          <w:cantSplit/>
          <w:jc w:val="center"/>
        </w:trPr>
        <w:tc>
          <w:tcPr>
            <w:tcW w:w="9717" w:type="dxa"/>
            <w:gridSpan w:val="5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D8DBD3"/>
            <w:tcMar>
              <w:top w:w="0" w:type="dxa"/>
              <w:left w:w="29" w:type="dxa"/>
              <w:bottom w:w="0" w:type="dxa"/>
              <w:right w:w="29" w:type="dxa"/>
            </w:tcMar>
            <w:hideMark/>
          </w:tcPr>
          <w:p w14:paraId="237415DC" w14:textId="77777777" w:rsidR="005C6F48" w:rsidRPr="00AC6468" w:rsidRDefault="005C6F48" w:rsidP="00333521">
            <w:pPr>
              <w:adjustRightInd w:val="0"/>
              <w:spacing w:before="29" w:after="29"/>
              <w:rPr>
                <w:rFonts w:ascii="Arial" w:hAnsi="Arial" w:cs="Arial"/>
                <w:color w:val="000000"/>
              </w:rPr>
            </w:pPr>
            <w:r w:rsidRPr="00993EDC">
              <w:rPr>
                <w:rFonts w:ascii="Arial" w:hAnsi="Arial" w:cs="Arial"/>
                <w:color w:val="000000"/>
                <w:vertAlign w:val="superscript"/>
              </w:rPr>
              <w:t>+</w:t>
            </w:r>
            <w:r w:rsidRPr="00993EDC">
              <w:rPr>
                <w:rFonts w:ascii="Arial" w:hAnsi="Arial" w:cs="Arial"/>
                <w:color w:val="000000"/>
              </w:rPr>
              <w:t>Exact test;</w:t>
            </w:r>
            <w:r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  <w:r w:rsidRPr="00993EDC">
              <w:rPr>
                <w:rFonts w:ascii="Arial" w:hAnsi="Arial" w:cs="Arial"/>
                <w:color w:val="000000"/>
                <w:vertAlign w:val="superscript"/>
              </w:rPr>
              <w:t>T</w:t>
            </w:r>
            <w:r w:rsidRPr="00993EDC">
              <w:rPr>
                <w:rFonts w:ascii="Arial" w:hAnsi="Arial" w:cs="Arial"/>
                <w:color w:val="000000"/>
              </w:rPr>
              <w:t>T-test; </w:t>
            </w:r>
            <w:proofErr w:type="spellStart"/>
            <w:r w:rsidRPr="00993EDC">
              <w:rPr>
                <w:rFonts w:ascii="Arial" w:hAnsi="Arial" w:cs="Arial"/>
                <w:color w:val="000000"/>
                <w:vertAlign w:val="superscript"/>
              </w:rPr>
              <w:t>W</w:t>
            </w:r>
            <w:r w:rsidRPr="00993EDC">
              <w:rPr>
                <w:rFonts w:ascii="Arial" w:hAnsi="Arial" w:cs="Arial"/>
                <w:color w:val="000000"/>
              </w:rPr>
              <w:t>Wilcoxon</w:t>
            </w:r>
            <w:proofErr w:type="spellEnd"/>
            <w:r w:rsidRPr="00993EDC">
              <w:rPr>
                <w:rFonts w:ascii="Arial" w:hAnsi="Arial" w:cs="Arial"/>
                <w:color w:val="000000"/>
              </w:rPr>
              <w:t> rank-sum test; </w:t>
            </w:r>
            <w:proofErr w:type="spellStart"/>
            <w:r w:rsidRPr="00993EDC">
              <w:rPr>
                <w:rFonts w:ascii="Arial" w:hAnsi="Arial" w:cs="Arial"/>
                <w:color w:val="000000"/>
                <w:vertAlign w:val="superscript"/>
              </w:rPr>
              <w:t>C</w:t>
            </w:r>
            <w:r w:rsidRPr="00993EDC">
              <w:rPr>
                <w:rFonts w:ascii="Arial" w:hAnsi="Arial" w:cs="Arial"/>
                <w:color w:val="000000"/>
              </w:rPr>
              <w:t>Chi</w:t>
            </w:r>
            <w:proofErr w:type="spellEnd"/>
            <w:r w:rsidRPr="00993EDC">
              <w:rPr>
                <w:rFonts w:ascii="Arial" w:hAnsi="Arial" w:cs="Arial"/>
                <w:color w:val="000000"/>
              </w:rPr>
              <w:t>-square test;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  <w:vertAlign w:val="superscript"/>
              </w:rPr>
              <w:t>*</w:t>
            </w:r>
            <w:r>
              <w:rPr>
                <w:rFonts w:ascii="Arial" w:hAnsi="Arial" w:cs="Arial"/>
                <w:color w:val="000000"/>
              </w:rPr>
              <w:t xml:space="preserve"> 79 subjects </w:t>
            </w:r>
            <w:proofErr w:type="gramStart"/>
            <w:r>
              <w:rPr>
                <w:rFonts w:ascii="Arial" w:hAnsi="Arial" w:cs="Arial"/>
                <w:color w:val="000000"/>
              </w:rPr>
              <w:t>includes</w:t>
            </w:r>
            <w:proofErr w:type="gramEnd"/>
            <w:r>
              <w:rPr>
                <w:rFonts w:ascii="Arial" w:hAnsi="Arial" w:cs="Arial"/>
                <w:color w:val="000000"/>
              </w:rPr>
              <w:t xml:space="preserve"> those with ADA deficiency</w:t>
            </w:r>
          </w:p>
        </w:tc>
      </w:tr>
      <w:tr w:rsidR="005C6F48" w:rsidRPr="00993EDC" w14:paraId="1F0F9370" w14:textId="77777777" w:rsidTr="00AF0233">
        <w:trPr>
          <w:cantSplit/>
          <w:jc w:val="center"/>
        </w:trPr>
        <w:tc>
          <w:tcPr>
            <w:tcW w:w="9717" w:type="dxa"/>
            <w:gridSpan w:val="5"/>
            <w:tcBorders>
              <w:top w:val="single" w:sz="2" w:space="0" w:color="C1C1C1"/>
              <w:left w:val="single" w:sz="2" w:space="0" w:color="C1C1C1"/>
              <w:bottom w:val="single" w:sz="2" w:space="0" w:color="C1C1C1"/>
              <w:right w:val="single" w:sz="2" w:space="0" w:color="C1C1C1"/>
            </w:tcBorders>
            <w:shd w:val="clear" w:color="auto" w:fill="D8DBD3"/>
            <w:tcMar>
              <w:top w:w="0" w:type="dxa"/>
              <w:left w:w="29" w:type="dxa"/>
              <w:bottom w:w="0" w:type="dxa"/>
              <w:right w:w="29" w:type="dxa"/>
            </w:tcMar>
          </w:tcPr>
          <w:p w14:paraId="7852E45C" w14:textId="77777777" w:rsidR="005C6F48" w:rsidRPr="00993EDC" w:rsidRDefault="005C6F48" w:rsidP="00333521">
            <w:pPr>
              <w:adjustRightInd w:val="0"/>
              <w:spacing w:before="29" w:after="29"/>
              <w:rPr>
                <w:rFonts w:ascii="Arial" w:hAnsi="Arial" w:cs="Arial"/>
                <w:color w:val="000000"/>
              </w:rPr>
            </w:pPr>
          </w:p>
        </w:tc>
      </w:tr>
    </w:tbl>
    <w:p w14:paraId="06D5D9BD" w14:textId="3397E676" w:rsidR="00024F8E" w:rsidRDefault="005C6F48">
      <w:r w:rsidRPr="00993EDC">
        <w:rPr>
          <w:rFonts w:ascii="Arial" w:hAnsi="Arial" w:cs="Arial"/>
        </w:rPr>
        <w:br w:type="page"/>
      </w:r>
    </w:p>
    <w:sectPr w:rsidR="00024F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F48"/>
    <w:rsid w:val="00024F8E"/>
    <w:rsid w:val="005C6F48"/>
    <w:rsid w:val="00AF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4D52A8"/>
  <w15:chartTrackingRefBased/>
  <w15:docId w15:val="{869E665B-65E5-421A-95DE-CA7857C59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F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Shah</dc:creator>
  <cp:keywords/>
  <dc:description/>
  <cp:lastModifiedBy>Ami Shah</cp:lastModifiedBy>
  <cp:revision>2</cp:revision>
  <dcterms:created xsi:type="dcterms:W3CDTF">2025-07-23T16:20:00Z</dcterms:created>
  <dcterms:modified xsi:type="dcterms:W3CDTF">2025-07-23T18:29:00Z</dcterms:modified>
</cp:coreProperties>
</file>